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1D1F8" w14:textId="10555015" w:rsidR="0071127C" w:rsidRPr="009E6EF9" w:rsidRDefault="0071127C" w:rsidP="0071127C">
      <w:pPr>
        <w:rPr>
          <w:rFonts w:ascii="Times" w:hAnsi="Times"/>
          <w:b/>
        </w:rPr>
      </w:pPr>
      <w:r w:rsidRPr="009E6EF9">
        <w:rPr>
          <w:rFonts w:ascii="Times" w:hAnsi="Times"/>
          <w:b/>
        </w:rPr>
        <w:t>Supplementary File 4</w:t>
      </w:r>
      <w:r w:rsidR="009E6EF9">
        <w:rPr>
          <w:rFonts w:ascii="Times" w:hAnsi="Times"/>
          <w:b/>
        </w:rPr>
        <w:t>:</w:t>
      </w:r>
      <w:r w:rsidRPr="009E6EF9">
        <w:rPr>
          <w:rFonts w:ascii="Times" w:hAnsi="Times"/>
          <w:b/>
        </w:rPr>
        <w:t xml:space="preserve"> Content analysis of the participant short questionnaires at 4 weeks, 8 weeks and 6 months.</w:t>
      </w:r>
    </w:p>
    <w:p w14:paraId="60B0FDAB" w14:textId="77777777" w:rsidR="0071127C" w:rsidRDefault="0071127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6"/>
        <w:gridCol w:w="2360"/>
        <w:gridCol w:w="1903"/>
        <w:gridCol w:w="2488"/>
        <w:gridCol w:w="1903"/>
        <w:gridCol w:w="2050"/>
        <w:gridCol w:w="1788"/>
      </w:tblGrid>
      <w:tr w:rsidR="001C5411" w:rsidRPr="00F11892" w14:paraId="25E83B0D" w14:textId="77777777" w:rsidTr="001C5411">
        <w:tc>
          <w:tcPr>
            <w:tcW w:w="522" w:type="pct"/>
            <w:shd w:val="clear" w:color="auto" w:fill="BFBFBF" w:themeFill="background1" w:themeFillShade="BF"/>
          </w:tcPr>
          <w:p w14:paraId="01007C84" w14:textId="77777777" w:rsidR="001C5411" w:rsidRPr="00986C33" w:rsidRDefault="001C5411" w:rsidP="001C5411">
            <w:pPr>
              <w:rPr>
                <w:rFonts w:ascii="Century Gothic" w:hAnsi="Century Gothic"/>
                <w:b/>
                <w:sz w:val="19"/>
                <w:szCs w:val="19"/>
              </w:rPr>
            </w:pPr>
            <w:r>
              <w:rPr>
                <w:rFonts w:ascii="Century Gothic" w:hAnsi="Century Gothic"/>
                <w:b/>
                <w:sz w:val="19"/>
                <w:szCs w:val="19"/>
              </w:rPr>
              <w:t>FEEDBACK FORMS</w:t>
            </w:r>
          </w:p>
        </w:tc>
        <w:tc>
          <w:tcPr>
            <w:tcW w:w="2420" w:type="pct"/>
            <w:gridSpan w:val="3"/>
            <w:shd w:val="clear" w:color="auto" w:fill="C5E0B3" w:themeFill="accent6" w:themeFillTint="66"/>
          </w:tcPr>
          <w:p w14:paraId="0AB57CF1" w14:textId="5B6EEDD7" w:rsidR="001C5411" w:rsidRPr="00986C33" w:rsidRDefault="001C5411" w:rsidP="001C5411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>
              <w:rPr>
                <w:rFonts w:ascii="Century Gothic" w:hAnsi="Century Gothic"/>
                <w:b/>
                <w:sz w:val="19"/>
                <w:szCs w:val="19"/>
              </w:rPr>
              <w:t>PAIN SCIENCE EDUCATION</w:t>
            </w:r>
          </w:p>
        </w:tc>
        <w:tc>
          <w:tcPr>
            <w:tcW w:w="2058" w:type="pct"/>
            <w:gridSpan w:val="3"/>
            <w:shd w:val="clear" w:color="auto" w:fill="F7CAAC" w:themeFill="accent2" w:themeFillTint="66"/>
          </w:tcPr>
          <w:p w14:paraId="6F86EABD" w14:textId="31578759" w:rsidR="001C5411" w:rsidRPr="00986C33" w:rsidRDefault="001C5411" w:rsidP="001C5411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>
              <w:rPr>
                <w:rFonts w:ascii="Century Gothic" w:hAnsi="Century Gothic"/>
                <w:b/>
                <w:sz w:val="19"/>
                <w:szCs w:val="19"/>
              </w:rPr>
              <w:t xml:space="preserve">CONTROL </w:t>
            </w:r>
          </w:p>
        </w:tc>
      </w:tr>
      <w:tr w:rsidR="001C5411" w:rsidRPr="00F11892" w14:paraId="782BE171" w14:textId="77777777" w:rsidTr="001C5411">
        <w:tc>
          <w:tcPr>
            <w:tcW w:w="522" w:type="pct"/>
            <w:shd w:val="clear" w:color="auto" w:fill="FFFFFF" w:themeFill="background1"/>
          </w:tcPr>
          <w:p w14:paraId="592E309F" w14:textId="77777777" w:rsidR="001C5411" w:rsidRPr="00986C33" w:rsidRDefault="001C5411" w:rsidP="001C5411">
            <w:pPr>
              <w:rPr>
                <w:rFonts w:ascii="Century Gothic" w:hAnsi="Century Gothic"/>
                <w:b/>
                <w:sz w:val="19"/>
                <w:szCs w:val="19"/>
              </w:rPr>
            </w:pPr>
          </w:p>
        </w:tc>
        <w:tc>
          <w:tcPr>
            <w:tcW w:w="846" w:type="pct"/>
            <w:shd w:val="clear" w:color="auto" w:fill="C5E0B3" w:themeFill="accent6" w:themeFillTint="66"/>
          </w:tcPr>
          <w:p w14:paraId="5C0C27DD" w14:textId="77777777" w:rsidR="001C5411" w:rsidRPr="00986C33" w:rsidRDefault="001C5411" w:rsidP="001C5411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Week 4</w:t>
            </w:r>
          </w:p>
        </w:tc>
        <w:tc>
          <w:tcPr>
            <w:tcW w:w="682" w:type="pct"/>
            <w:shd w:val="clear" w:color="auto" w:fill="C5E0B3" w:themeFill="accent6" w:themeFillTint="66"/>
          </w:tcPr>
          <w:p w14:paraId="59623CE6" w14:textId="77777777" w:rsidR="001C5411" w:rsidRPr="00986C33" w:rsidRDefault="001C5411" w:rsidP="001C5411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Week 8</w:t>
            </w:r>
          </w:p>
        </w:tc>
        <w:tc>
          <w:tcPr>
            <w:tcW w:w="892" w:type="pct"/>
            <w:shd w:val="clear" w:color="auto" w:fill="C5E0B3" w:themeFill="accent6" w:themeFillTint="66"/>
          </w:tcPr>
          <w:p w14:paraId="28C727CF" w14:textId="77777777" w:rsidR="001C5411" w:rsidRPr="00986C33" w:rsidRDefault="001C5411" w:rsidP="001C5411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6 month</w:t>
            </w:r>
          </w:p>
        </w:tc>
        <w:tc>
          <w:tcPr>
            <w:tcW w:w="682" w:type="pct"/>
            <w:shd w:val="clear" w:color="auto" w:fill="F7CAAC" w:themeFill="accent2" w:themeFillTint="66"/>
          </w:tcPr>
          <w:p w14:paraId="7B4F0B62" w14:textId="77777777" w:rsidR="001C5411" w:rsidRPr="00986C33" w:rsidRDefault="001C5411" w:rsidP="001C5411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Week 4</w:t>
            </w:r>
          </w:p>
        </w:tc>
        <w:tc>
          <w:tcPr>
            <w:tcW w:w="735" w:type="pct"/>
            <w:shd w:val="clear" w:color="auto" w:fill="F7CAAC" w:themeFill="accent2" w:themeFillTint="66"/>
          </w:tcPr>
          <w:p w14:paraId="2274B0FB" w14:textId="77777777" w:rsidR="001C5411" w:rsidRPr="00986C33" w:rsidRDefault="001C5411" w:rsidP="001C5411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Week 8</w:t>
            </w:r>
          </w:p>
        </w:tc>
        <w:tc>
          <w:tcPr>
            <w:tcW w:w="641" w:type="pct"/>
            <w:shd w:val="clear" w:color="auto" w:fill="F7CAAC" w:themeFill="accent2" w:themeFillTint="66"/>
          </w:tcPr>
          <w:p w14:paraId="71B642C1" w14:textId="77777777" w:rsidR="001C5411" w:rsidRPr="00986C33" w:rsidRDefault="001C5411" w:rsidP="001C5411">
            <w:pPr>
              <w:jc w:val="center"/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6 month</w:t>
            </w:r>
          </w:p>
        </w:tc>
      </w:tr>
      <w:tr w:rsidR="001C5411" w:rsidRPr="00F11892" w14:paraId="08C6AD98" w14:textId="77777777" w:rsidTr="001C5411">
        <w:tc>
          <w:tcPr>
            <w:tcW w:w="522" w:type="pct"/>
            <w:shd w:val="clear" w:color="auto" w:fill="FFFFFF" w:themeFill="background1"/>
          </w:tcPr>
          <w:p w14:paraId="4674ABA7" w14:textId="77777777" w:rsidR="001C5411" w:rsidRPr="00986C33" w:rsidRDefault="001C5411" w:rsidP="001C5411">
            <w:pPr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Likes</w:t>
            </w:r>
          </w:p>
        </w:tc>
        <w:tc>
          <w:tcPr>
            <w:tcW w:w="846" w:type="pct"/>
            <w:shd w:val="clear" w:color="auto" w:fill="C5E0B3" w:themeFill="accent6" w:themeFillTint="66"/>
          </w:tcPr>
          <w:p w14:paraId="04EA0C66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 xml:space="preserve">3 x </w:t>
            </w:r>
            <w:r>
              <w:rPr>
                <w:rFonts w:ascii="Century Gothic" w:hAnsi="Century Gothic"/>
                <w:sz w:val="19"/>
                <w:szCs w:val="19"/>
              </w:rPr>
              <w:t>f</w:t>
            </w:r>
            <w:r w:rsidRPr="00F11892">
              <w:rPr>
                <w:rFonts w:ascii="Century Gothic" w:hAnsi="Century Gothic"/>
                <w:sz w:val="19"/>
                <w:szCs w:val="19"/>
              </w:rPr>
              <w:t>riendly staff</w:t>
            </w:r>
          </w:p>
          <w:p w14:paraId="21EA59A8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3 x increasing knowledge of pain</w:t>
            </w:r>
          </w:p>
          <w:p w14:paraId="367E4924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 xml:space="preserve">2 x </w:t>
            </w:r>
            <w:r>
              <w:rPr>
                <w:rFonts w:ascii="Century Gothic" w:hAnsi="Century Gothic"/>
                <w:sz w:val="19"/>
                <w:szCs w:val="19"/>
              </w:rPr>
              <w:t>p</w:t>
            </w:r>
            <w:r w:rsidRPr="00F11892">
              <w:rPr>
                <w:rFonts w:ascii="Century Gothic" w:hAnsi="Century Gothic"/>
                <w:sz w:val="19"/>
                <w:szCs w:val="19"/>
              </w:rPr>
              <w:t>ersonal interaction</w:t>
            </w:r>
          </w:p>
          <w:p w14:paraId="25C8AC04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teaching of content</w:t>
            </w:r>
          </w:p>
          <w:p w14:paraId="1E7BE94D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Non-invasive</w:t>
            </w:r>
          </w:p>
          <w:p w14:paraId="12B1EC44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set goals</w:t>
            </w:r>
          </w:p>
          <w:p w14:paraId="4EC1B682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importance of keeping active</w:t>
            </w:r>
          </w:p>
          <w:p w14:paraId="78836FD7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confidence</w:t>
            </w:r>
          </w:p>
        </w:tc>
        <w:tc>
          <w:tcPr>
            <w:tcW w:w="682" w:type="pct"/>
            <w:shd w:val="clear" w:color="auto" w:fill="C5E0B3" w:themeFill="accent6" w:themeFillTint="66"/>
          </w:tcPr>
          <w:p w14:paraId="65668A68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</w:t>
            </w:r>
            <w:r>
              <w:rPr>
                <w:rFonts w:ascii="Century Gothic" w:hAnsi="Century Gothic"/>
                <w:sz w:val="19"/>
                <w:szCs w:val="19"/>
              </w:rPr>
              <w:t xml:space="preserve"> </w:t>
            </w:r>
            <w:r w:rsidRPr="00F11892">
              <w:rPr>
                <w:rFonts w:ascii="Century Gothic" w:hAnsi="Century Gothic"/>
                <w:sz w:val="19"/>
                <w:szCs w:val="19"/>
              </w:rPr>
              <w:t>x at home</w:t>
            </w:r>
          </w:p>
          <w:p w14:paraId="29D8A900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Focused goals</w:t>
            </w:r>
          </w:p>
          <w:p w14:paraId="77D82A15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motivation</w:t>
            </w:r>
          </w:p>
          <w:p w14:paraId="3AD3539A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DIM/SIM daily</w:t>
            </w:r>
          </w:p>
          <w:p w14:paraId="583B0B0B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awareness</w:t>
            </w:r>
          </w:p>
          <w:p w14:paraId="6C238580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Flexible schedule</w:t>
            </w:r>
          </w:p>
          <w:p w14:paraId="29C57DE8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importance of home tasks</w:t>
            </w:r>
          </w:p>
        </w:tc>
        <w:tc>
          <w:tcPr>
            <w:tcW w:w="892" w:type="pct"/>
            <w:shd w:val="clear" w:color="auto" w:fill="C5E0B3" w:themeFill="accent6" w:themeFillTint="66"/>
          </w:tcPr>
          <w:p w14:paraId="187BF13E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4x Knowledge of pain</w:t>
            </w:r>
          </w:p>
          <w:p w14:paraId="65E2A7B2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3 x benefits</w:t>
            </w:r>
          </w:p>
          <w:p w14:paraId="43483F24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not considered ‘treatment’</w:t>
            </w:r>
          </w:p>
          <w:p w14:paraId="45AB1BFF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importance of keeping active</w:t>
            </w:r>
          </w:p>
          <w:p w14:paraId="505DF042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teaching style</w:t>
            </w:r>
          </w:p>
        </w:tc>
        <w:tc>
          <w:tcPr>
            <w:tcW w:w="682" w:type="pct"/>
            <w:shd w:val="clear" w:color="auto" w:fill="F7CAAC" w:themeFill="accent2" w:themeFillTint="66"/>
          </w:tcPr>
          <w:p w14:paraId="3ED70006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5 x knowledge- exercise is safe</w:t>
            </w:r>
          </w:p>
          <w:p w14:paraId="5928BD2C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4 x Confidence</w:t>
            </w:r>
          </w:p>
          <w:p w14:paraId="0AEE1668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3 x professional staff</w:t>
            </w:r>
          </w:p>
          <w:p w14:paraId="6ADE49F4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Friendly</w:t>
            </w:r>
          </w:p>
          <w:p w14:paraId="6CC7FBFE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ultrasound</w:t>
            </w:r>
          </w:p>
          <w:p w14:paraId="4F1B1DE8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gait improvements</w:t>
            </w:r>
          </w:p>
          <w:p w14:paraId="5E573701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benefits (hope)</w:t>
            </w:r>
          </w:p>
          <w:p w14:paraId="52E60684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</w:p>
        </w:tc>
        <w:tc>
          <w:tcPr>
            <w:tcW w:w="735" w:type="pct"/>
            <w:shd w:val="clear" w:color="auto" w:fill="F7CAAC" w:themeFill="accent2" w:themeFillTint="66"/>
          </w:tcPr>
          <w:p w14:paraId="5D94D808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3 x goals specific &amp; manageable</w:t>
            </w:r>
          </w:p>
          <w:p w14:paraId="3230A231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3 x consistent walking</w:t>
            </w:r>
          </w:p>
          <w:p w14:paraId="0ECB123D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Encouragement</w:t>
            </w:r>
          </w:p>
          <w:p w14:paraId="1F8758DF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Confidence</w:t>
            </w:r>
          </w:p>
          <w:p w14:paraId="26692B05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at home (easier)</w:t>
            </w:r>
          </w:p>
          <w:p w14:paraId="2BA427A6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make time for activity</w:t>
            </w:r>
          </w:p>
          <w:p w14:paraId="5391D40F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</w:p>
        </w:tc>
        <w:tc>
          <w:tcPr>
            <w:tcW w:w="641" w:type="pct"/>
            <w:shd w:val="clear" w:color="auto" w:fill="F7CAAC" w:themeFill="accent2" w:themeFillTint="66"/>
          </w:tcPr>
          <w:p w14:paraId="1C812B9A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Confidence</w:t>
            </w:r>
          </w:p>
          <w:p w14:paraId="227278DB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benefits (hopeful)</w:t>
            </w:r>
          </w:p>
          <w:p w14:paraId="1C932F18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thankful for opportunity</w:t>
            </w:r>
          </w:p>
          <w:p w14:paraId="558274C6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decrease pain</w:t>
            </w:r>
          </w:p>
        </w:tc>
      </w:tr>
      <w:tr w:rsidR="001C5411" w:rsidRPr="00F11892" w14:paraId="308C7CE8" w14:textId="77777777" w:rsidTr="001C5411">
        <w:tc>
          <w:tcPr>
            <w:tcW w:w="522" w:type="pct"/>
            <w:shd w:val="clear" w:color="auto" w:fill="FFFFFF" w:themeFill="background1"/>
          </w:tcPr>
          <w:p w14:paraId="48FE55A4" w14:textId="77777777" w:rsidR="001C5411" w:rsidRPr="00986C33" w:rsidRDefault="001C5411" w:rsidP="001C5411">
            <w:pPr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Dislikes</w:t>
            </w:r>
          </w:p>
        </w:tc>
        <w:tc>
          <w:tcPr>
            <w:tcW w:w="846" w:type="pct"/>
            <w:shd w:val="clear" w:color="auto" w:fill="C5E0B3" w:themeFill="accent6" w:themeFillTint="66"/>
          </w:tcPr>
          <w:p w14:paraId="602861F9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7 x nothing</w:t>
            </w:r>
          </w:p>
          <w:p w14:paraId="08436ECB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takes time to see change</w:t>
            </w:r>
          </w:p>
        </w:tc>
        <w:tc>
          <w:tcPr>
            <w:tcW w:w="682" w:type="pct"/>
            <w:shd w:val="clear" w:color="auto" w:fill="C5E0B3" w:themeFill="accent6" w:themeFillTint="66"/>
          </w:tcPr>
          <w:p w14:paraId="1DFE135A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3</w:t>
            </w:r>
            <w:r>
              <w:rPr>
                <w:rFonts w:ascii="Century Gothic" w:hAnsi="Century Gothic"/>
                <w:sz w:val="19"/>
                <w:szCs w:val="19"/>
              </w:rPr>
              <w:t xml:space="preserve"> </w:t>
            </w:r>
            <w:r w:rsidRPr="00F11892">
              <w:rPr>
                <w:rFonts w:ascii="Century Gothic" w:hAnsi="Century Gothic"/>
                <w:sz w:val="19"/>
                <w:szCs w:val="19"/>
              </w:rPr>
              <w:t xml:space="preserve">x None </w:t>
            </w:r>
          </w:p>
          <w:p w14:paraId="3739209D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time (similar questions each week)</w:t>
            </w:r>
          </w:p>
          <w:p w14:paraId="25A4F45D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heavy concepts (struggled to understand)</w:t>
            </w:r>
          </w:p>
          <w:p w14:paraId="443F58A5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Missed call (disappointed)</w:t>
            </w:r>
          </w:p>
        </w:tc>
        <w:tc>
          <w:tcPr>
            <w:tcW w:w="892" w:type="pct"/>
            <w:shd w:val="clear" w:color="auto" w:fill="C5E0B3" w:themeFill="accent6" w:themeFillTint="66"/>
          </w:tcPr>
          <w:p w14:paraId="4D388902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4 x None</w:t>
            </w:r>
          </w:p>
          <w:p w14:paraId="0CECEE1E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travel to uni</w:t>
            </w:r>
          </w:p>
          <w:p w14:paraId="7877A6F3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time required for follow up</w:t>
            </w:r>
          </w:p>
        </w:tc>
        <w:tc>
          <w:tcPr>
            <w:tcW w:w="682" w:type="pct"/>
            <w:shd w:val="clear" w:color="auto" w:fill="F7CAAC" w:themeFill="accent2" w:themeFillTint="66"/>
          </w:tcPr>
          <w:p w14:paraId="214C9F02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4 x Nothing</w:t>
            </w:r>
          </w:p>
          <w:p w14:paraId="137CC467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3 x no answer</w:t>
            </w:r>
          </w:p>
          <w:p w14:paraId="3487717F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repetition</w:t>
            </w:r>
          </w:p>
          <w:p w14:paraId="4B19D2F4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squats</w:t>
            </w:r>
          </w:p>
        </w:tc>
        <w:tc>
          <w:tcPr>
            <w:tcW w:w="735" w:type="pct"/>
            <w:shd w:val="clear" w:color="auto" w:fill="F7CAAC" w:themeFill="accent2" w:themeFillTint="66"/>
          </w:tcPr>
          <w:p w14:paraId="38BEAEDC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3 x nothing</w:t>
            </w:r>
          </w:p>
          <w:p w14:paraId="06470E0F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no answer</w:t>
            </w:r>
          </w:p>
          <w:p w14:paraId="6EF30AA5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paperwork</w:t>
            </w:r>
          </w:p>
          <w:p w14:paraId="7CEC5ACB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repetition</w:t>
            </w:r>
          </w:p>
          <w:p w14:paraId="12640B85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missed face to face contact</w:t>
            </w:r>
          </w:p>
          <w:p w14:paraId="231AA4D7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ongoing time commitment</w:t>
            </w:r>
          </w:p>
        </w:tc>
        <w:tc>
          <w:tcPr>
            <w:tcW w:w="641" w:type="pct"/>
            <w:shd w:val="clear" w:color="auto" w:fill="F7CAAC" w:themeFill="accent2" w:themeFillTint="66"/>
          </w:tcPr>
          <w:p w14:paraId="5032966F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minimal improvement</w:t>
            </w:r>
          </w:p>
          <w:p w14:paraId="3FC2015B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getting to sessions</w:t>
            </w:r>
          </w:p>
          <w:p w14:paraId="10BAE285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pushing through pain</w:t>
            </w:r>
          </w:p>
          <w:p w14:paraId="6C90AF5A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time required</w:t>
            </w:r>
          </w:p>
          <w:p w14:paraId="05A401E4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lost confidence</w:t>
            </w:r>
          </w:p>
          <w:p w14:paraId="7FE93468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nothing</w:t>
            </w:r>
          </w:p>
        </w:tc>
      </w:tr>
      <w:tr w:rsidR="001C5411" w:rsidRPr="00F11892" w14:paraId="400F541F" w14:textId="77777777" w:rsidTr="001C5411">
        <w:tc>
          <w:tcPr>
            <w:tcW w:w="522" w:type="pct"/>
            <w:shd w:val="clear" w:color="auto" w:fill="FFFFFF" w:themeFill="background1"/>
          </w:tcPr>
          <w:p w14:paraId="18A0A554" w14:textId="77777777" w:rsidR="001C5411" w:rsidRPr="00986C33" w:rsidRDefault="001C5411" w:rsidP="001C5411">
            <w:pPr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Content</w:t>
            </w:r>
          </w:p>
        </w:tc>
        <w:tc>
          <w:tcPr>
            <w:tcW w:w="846" w:type="pct"/>
            <w:shd w:val="clear" w:color="auto" w:fill="C5E0B3" w:themeFill="accent6" w:themeFillTint="66"/>
          </w:tcPr>
          <w:p w14:paraId="65F34135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3 x No changes needed</w:t>
            </w:r>
          </w:p>
          <w:p w14:paraId="40198936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No response</w:t>
            </w:r>
          </w:p>
          <w:p w14:paraId="2EB1B93B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too early to say (want whole program 1</w:t>
            </w:r>
            <w:r w:rsidRPr="00F11892">
              <w:rPr>
                <w:rFonts w:ascii="Century Gothic" w:hAnsi="Century Gothic"/>
                <w:sz w:val="19"/>
                <w:szCs w:val="19"/>
                <w:vertAlign w:val="superscript"/>
              </w:rPr>
              <w:t>st</w:t>
            </w:r>
            <w:r w:rsidRPr="00F11892">
              <w:rPr>
                <w:rFonts w:ascii="Century Gothic" w:hAnsi="Century Gothic"/>
                <w:sz w:val="19"/>
                <w:szCs w:val="19"/>
              </w:rPr>
              <w:t>)</w:t>
            </w:r>
          </w:p>
          <w:p w14:paraId="731BD363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 xml:space="preserve">1 x </w:t>
            </w:r>
            <w:r>
              <w:rPr>
                <w:rFonts w:ascii="Century Gothic" w:hAnsi="Century Gothic"/>
                <w:sz w:val="19"/>
                <w:szCs w:val="19"/>
              </w:rPr>
              <w:t>e</w:t>
            </w:r>
            <w:r w:rsidRPr="00F11892">
              <w:rPr>
                <w:rFonts w:ascii="Century Gothic" w:hAnsi="Century Gothic"/>
                <w:sz w:val="19"/>
                <w:szCs w:val="19"/>
              </w:rPr>
              <w:t>xercises with physio</w:t>
            </w:r>
          </w:p>
          <w:p w14:paraId="0D897DB2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lastRenderedPageBreak/>
              <w:t>1 x use a powerpoint or display</w:t>
            </w:r>
          </w:p>
        </w:tc>
        <w:tc>
          <w:tcPr>
            <w:tcW w:w="682" w:type="pct"/>
            <w:shd w:val="clear" w:color="auto" w:fill="C5E0B3" w:themeFill="accent6" w:themeFillTint="66"/>
          </w:tcPr>
          <w:p w14:paraId="6EA7CB89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lastRenderedPageBreak/>
              <w:t>5 x no changes</w:t>
            </w:r>
          </w:p>
          <w:p w14:paraId="3638379D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use medical drawings</w:t>
            </w:r>
          </w:p>
          <w:p w14:paraId="25BA4ACB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manageable currently</w:t>
            </w:r>
          </w:p>
          <w:p w14:paraId="76D40F88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simplify (wording)</w:t>
            </w:r>
          </w:p>
        </w:tc>
        <w:tc>
          <w:tcPr>
            <w:tcW w:w="892" w:type="pct"/>
            <w:shd w:val="clear" w:color="auto" w:fill="C5E0B3" w:themeFill="accent6" w:themeFillTint="66"/>
          </w:tcPr>
          <w:p w14:paraId="4064C0AE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3 x No changes needed</w:t>
            </w:r>
          </w:p>
          <w:p w14:paraId="744098D1" w14:textId="0EB0C99A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 xml:space="preserve">1 x Explain plain </w:t>
            </w:r>
            <w:r w:rsidR="006D1EB6">
              <w:rPr>
                <w:rFonts w:ascii="Century Gothic" w:hAnsi="Century Gothic"/>
                <w:sz w:val="19"/>
                <w:szCs w:val="19"/>
              </w:rPr>
              <w:t xml:space="preserve">book </w:t>
            </w:r>
            <w:bookmarkStart w:id="0" w:name="_GoBack"/>
            <w:bookmarkEnd w:id="0"/>
            <w:r w:rsidRPr="00F11892">
              <w:rPr>
                <w:rFonts w:ascii="Century Gothic" w:hAnsi="Century Gothic"/>
                <w:sz w:val="19"/>
                <w:szCs w:val="19"/>
              </w:rPr>
              <w:t>good</w:t>
            </w:r>
          </w:p>
          <w:p w14:paraId="6D33804F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increased pain medication/surgery discussion</w:t>
            </w:r>
          </w:p>
          <w:p w14:paraId="6BCE5699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simplify book</w:t>
            </w:r>
          </w:p>
        </w:tc>
        <w:tc>
          <w:tcPr>
            <w:tcW w:w="682" w:type="pct"/>
            <w:shd w:val="clear" w:color="auto" w:fill="F7CAAC" w:themeFill="accent2" w:themeFillTint="66"/>
          </w:tcPr>
          <w:p w14:paraId="65DD2E2E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 xml:space="preserve">6 x No changes needed </w:t>
            </w:r>
          </w:p>
          <w:p w14:paraId="71418BA0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repetition</w:t>
            </w:r>
          </w:p>
          <w:p w14:paraId="7A966F0F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 xml:space="preserve">1 x testimonies of similar patients </w:t>
            </w:r>
          </w:p>
        </w:tc>
        <w:tc>
          <w:tcPr>
            <w:tcW w:w="735" w:type="pct"/>
            <w:shd w:val="clear" w:color="auto" w:fill="F7CAAC" w:themeFill="accent2" w:themeFillTint="66"/>
          </w:tcPr>
          <w:p w14:paraId="782F8F0D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3 x no changes needed</w:t>
            </w:r>
          </w:p>
          <w:p w14:paraId="538FE89F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No response</w:t>
            </w:r>
          </w:p>
          <w:p w14:paraId="52DC0230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sufficient currently</w:t>
            </w:r>
          </w:p>
          <w:p w14:paraId="5D4CD0E4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specify self motivation needed for at home tasks</w:t>
            </w:r>
          </w:p>
          <w:p w14:paraId="66F6926B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lastRenderedPageBreak/>
              <w:t>1 x more research summaries (study links)</w:t>
            </w:r>
          </w:p>
        </w:tc>
        <w:tc>
          <w:tcPr>
            <w:tcW w:w="641" w:type="pct"/>
            <w:shd w:val="clear" w:color="auto" w:fill="F7CAAC" w:themeFill="accent2" w:themeFillTint="66"/>
          </w:tcPr>
          <w:p w14:paraId="1C5BF9AD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lastRenderedPageBreak/>
              <w:t>5 x no changes needed</w:t>
            </w:r>
          </w:p>
          <w:p w14:paraId="0F861D6B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increased ultrasound</w:t>
            </w:r>
          </w:p>
          <w:p w14:paraId="272354DC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more phone calls</w:t>
            </w:r>
          </w:p>
          <w:p w14:paraId="117B3E3D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research summaries</w:t>
            </w:r>
          </w:p>
        </w:tc>
      </w:tr>
      <w:tr w:rsidR="001C5411" w:rsidRPr="00F11892" w14:paraId="515D665D" w14:textId="77777777" w:rsidTr="001C5411">
        <w:tc>
          <w:tcPr>
            <w:tcW w:w="522" w:type="pct"/>
            <w:shd w:val="clear" w:color="auto" w:fill="FFFFFF" w:themeFill="background1"/>
          </w:tcPr>
          <w:p w14:paraId="271AF850" w14:textId="77777777" w:rsidR="001C5411" w:rsidRPr="00986C33" w:rsidRDefault="001C5411" w:rsidP="001C5411">
            <w:pPr>
              <w:rPr>
                <w:rFonts w:ascii="Century Gothic" w:hAnsi="Century Gothic"/>
                <w:b/>
                <w:sz w:val="19"/>
                <w:szCs w:val="19"/>
              </w:rPr>
            </w:pPr>
            <w:r w:rsidRPr="00986C33">
              <w:rPr>
                <w:rFonts w:ascii="Century Gothic" w:hAnsi="Century Gothic"/>
                <w:b/>
                <w:sz w:val="19"/>
                <w:szCs w:val="19"/>
              </w:rPr>
              <w:t>Improvement</w:t>
            </w:r>
          </w:p>
        </w:tc>
        <w:tc>
          <w:tcPr>
            <w:tcW w:w="846" w:type="pct"/>
            <w:shd w:val="clear" w:color="auto" w:fill="C5E0B3" w:themeFill="accent6" w:themeFillTint="66"/>
          </w:tcPr>
          <w:p w14:paraId="50B4E0BD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2 x reasonable currently</w:t>
            </w:r>
          </w:p>
          <w:p w14:paraId="461E9E08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Probe questions- check p</w:t>
            </w:r>
            <w:r>
              <w:rPr>
                <w:rFonts w:ascii="Century Gothic" w:hAnsi="Century Gothic"/>
                <w:sz w:val="19"/>
                <w:szCs w:val="19"/>
              </w:rPr>
              <w:t>a</w:t>
            </w:r>
            <w:r w:rsidRPr="00F11892">
              <w:rPr>
                <w:rFonts w:ascii="Century Gothic" w:hAnsi="Century Gothic"/>
                <w:sz w:val="19"/>
                <w:szCs w:val="19"/>
              </w:rPr>
              <w:t>t</w:t>
            </w:r>
            <w:r>
              <w:rPr>
                <w:rFonts w:ascii="Century Gothic" w:hAnsi="Century Gothic"/>
                <w:sz w:val="19"/>
                <w:szCs w:val="19"/>
              </w:rPr>
              <w:t>ient</w:t>
            </w:r>
            <w:r w:rsidRPr="00F11892">
              <w:rPr>
                <w:rFonts w:ascii="Century Gothic" w:hAnsi="Century Gothic"/>
                <w:sz w:val="19"/>
                <w:szCs w:val="19"/>
              </w:rPr>
              <w:t xml:space="preserve"> understands</w:t>
            </w:r>
          </w:p>
          <w:p w14:paraId="1FA17DE9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structured appt times (limit to length)</w:t>
            </w:r>
          </w:p>
          <w:p w14:paraId="116827CB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condense sessions</w:t>
            </w:r>
          </w:p>
        </w:tc>
        <w:tc>
          <w:tcPr>
            <w:tcW w:w="682" w:type="pct"/>
            <w:shd w:val="clear" w:color="auto" w:fill="C5E0B3" w:themeFill="accent6" w:themeFillTint="66"/>
          </w:tcPr>
          <w:p w14:paraId="63CB498C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more calls</w:t>
            </w:r>
          </w:p>
          <w:p w14:paraId="08D15F8C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folder/booklet to hold all worksheets</w:t>
            </w:r>
          </w:p>
          <w:p w14:paraId="634B2F9C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wish it continued</w:t>
            </w:r>
          </w:p>
          <w:p w14:paraId="566E64E3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general discussion of weather impacting OA</w:t>
            </w:r>
          </w:p>
        </w:tc>
        <w:tc>
          <w:tcPr>
            <w:tcW w:w="892" w:type="pct"/>
            <w:shd w:val="clear" w:color="auto" w:fill="C5E0B3" w:themeFill="accent6" w:themeFillTint="66"/>
          </w:tcPr>
          <w:p w14:paraId="642143E9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3 x no changes</w:t>
            </w:r>
          </w:p>
          <w:p w14:paraId="6B372D9D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 xml:space="preserve">1 x include pain log sheet to </w:t>
            </w:r>
            <w:r>
              <w:rPr>
                <w:rFonts w:ascii="Century Gothic" w:hAnsi="Century Gothic"/>
                <w:sz w:val="19"/>
                <w:szCs w:val="19"/>
              </w:rPr>
              <w:t>track</w:t>
            </w:r>
            <w:r w:rsidRPr="00F11892">
              <w:rPr>
                <w:rFonts w:ascii="Century Gothic" w:hAnsi="Century Gothic"/>
                <w:sz w:val="19"/>
                <w:szCs w:val="19"/>
              </w:rPr>
              <w:t xml:space="preserve"> improvements</w:t>
            </w:r>
          </w:p>
          <w:p w14:paraId="3EDDD66C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group session instead of individual</w:t>
            </w:r>
          </w:p>
          <w:p w14:paraId="5F77C6C6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more follow up</w:t>
            </w:r>
          </w:p>
        </w:tc>
        <w:tc>
          <w:tcPr>
            <w:tcW w:w="682" w:type="pct"/>
            <w:shd w:val="clear" w:color="auto" w:fill="F7CAAC" w:themeFill="accent2" w:themeFillTint="66"/>
          </w:tcPr>
          <w:p w14:paraId="11117618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5 x no changes needed</w:t>
            </w:r>
          </w:p>
          <w:p w14:paraId="65EC3A3A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3 x no response</w:t>
            </w:r>
          </w:p>
          <w:p w14:paraId="3282B629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walking group rather than individual</w:t>
            </w:r>
          </w:p>
          <w:p w14:paraId="5B931CBB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condense content</w:t>
            </w:r>
          </w:p>
          <w:p w14:paraId="35C229F8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 xml:space="preserve">1 x consistent time of appointments </w:t>
            </w:r>
          </w:p>
        </w:tc>
        <w:tc>
          <w:tcPr>
            <w:tcW w:w="735" w:type="pct"/>
            <w:shd w:val="clear" w:color="auto" w:fill="F7CAAC" w:themeFill="accent2" w:themeFillTint="66"/>
          </w:tcPr>
          <w:p w14:paraId="74D0E87B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4 x no changes needed</w:t>
            </w:r>
          </w:p>
          <w:p w14:paraId="0D73AB47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No response</w:t>
            </w:r>
          </w:p>
          <w:p w14:paraId="297E682F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 xml:space="preserve">1 x space appointments fortnightly </w:t>
            </w:r>
          </w:p>
          <w:p w14:paraId="716F9F0C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reformat diary (more user friendly)</w:t>
            </w:r>
          </w:p>
          <w:p w14:paraId="6235969A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1 x consider impact of co-morbidities on participation</w:t>
            </w:r>
          </w:p>
        </w:tc>
        <w:tc>
          <w:tcPr>
            <w:tcW w:w="641" w:type="pct"/>
            <w:shd w:val="clear" w:color="auto" w:fill="F7CAAC" w:themeFill="accent2" w:themeFillTint="66"/>
          </w:tcPr>
          <w:p w14:paraId="3CDF8CE7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>5 x No changes needed</w:t>
            </w:r>
          </w:p>
          <w:p w14:paraId="672D5687" w14:textId="77777777" w:rsidR="001C5411" w:rsidRPr="00F11892" w:rsidRDefault="001C5411" w:rsidP="001C5411">
            <w:pPr>
              <w:rPr>
                <w:rFonts w:ascii="Century Gothic" w:hAnsi="Century Gothic"/>
                <w:sz w:val="19"/>
                <w:szCs w:val="19"/>
              </w:rPr>
            </w:pPr>
            <w:r w:rsidRPr="00F11892">
              <w:rPr>
                <w:rFonts w:ascii="Century Gothic" w:hAnsi="Century Gothic"/>
                <w:sz w:val="19"/>
                <w:szCs w:val="19"/>
              </w:rPr>
              <w:t xml:space="preserve">1 x increased contact in follow up period </w:t>
            </w:r>
          </w:p>
        </w:tc>
      </w:tr>
    </w:tbl>
    <w:p w14:paraId="072CD827" w14:textId="77777777" w:rsidR="00AD36C5" w:rsidRPr="00C95B01" w:rsidRDefault="00AD36C5" w:rsidP="0071127C">
      <w:pPr>
        <w:rPr>
          <w:b/>
        </w:rPr>
      </w:pPr>
    </w:p>
    <w:sectPr w:rsidR="00AD36C5" w:rsidRPr="00C95B01" w:rsidSect="00C95B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917815" w16cid:durableId="219CCB3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B01"/>
    <w:rsid w:val="000013BE"/>
    <w:rsid w:val="001A7941"/>
    <w:rsid w:val="001C5411"/>
    <w:rsid w:val="00401121"/>
    <w:rsid w:val="006D1EB6"/>
    <w:rsid w:val="0071127C"/>
    <w:rsid w:val="00740C81"/>
    <w:rsid w:val="00751D41"/>
    <w:rsid w:val="009E6EF9"/>
    <w:rsid w:val="00A46922"/>
    <w:rsid w:val="00A51F85"/>
    <w:rsid w:val="00AD36C5"/>
    <w:rsid w:val="00C9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7DEBC"/>
  <w15:chartTrackingRefBased/>
  <w15:docId w15:val="{918DF61D-22C6-47CB-99CF-1F20D7E40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69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92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6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9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9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9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a Stanton</dc:creator>
  <cp:keywords/>
  <dc:description/>
  <cp:lastModifiedBy>Tasha Stanton</cp:lastModifiedBy>
  <cp:revision>2</cp:revision>
  <dcterms:created xsi:type="dcterms:W3CDTF">2019-12-12T06:15:00Z</dcterms:created>
  <dcterms:modified xsi:type="dcterms:W3CDTF">2019-12-12T06:15:00Z</dcterms:modified>
</cp:coreProperties>
</file>